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2835EC" w14:textId="745D1A52" w:rsidR="001E456E" w:rsidRPr="005759C5" w:rsidRDefault="001E456E" w:rsidP="001E456E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  <w:r w:rsidRPr="005759C5">
        <w:rPr>
          <w:rFonts w:ascii="Times New Roman" w:hAnsi="Times New Roman" w:cs="Times New Roman"/>
          <w:b/>
          <w:sz w:val="22"/>
          <w:szCs w:val="22"/>
        </w:rPr>
        <w:t>Table S2: Evaluation ABO-rel</w:t>
      </w:r>
      <w:r w:rsidR="00FF64C3">
        <w:rPr>
          <w:rFonts w:ascii="Times New Roman" w:hAnsi="Times New Roman" w:cs="Times New Roman"/>
          <w:b/>
          <w:sz w:val="22"/>
          <w:szCs w:val="22"/>
        </w:rPr>
        <w:t>ated clinical response to ABP-exposed MSCs.</w:t>
      </w:r>
    </w:p>
    <w:tbl>
      <w:tblPr>
        <w:tblStyle w:val="TableGrid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2127"/>
        <w:gridCol w:w="1842"/>
        <w:gridCol w:w="1134"/>
      </w:tblGrid>
      <w:tr w:rsidR="001E456E" w:rsidRPr="005759C5" w14:paraId="17F04DA6" w14:textId="77777777" w:rsidTr="001E456E">
        <w:trPr>
          <w:trHeight w:val="438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97E0B" w14:textId="77777777" w:rsidR="001E456E" w:rsidRPr="005759C5" w:rsidRDefault="001E456E" w:rsidP="001E456E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59C5">
              <w:rPr>
                <w:rFonts w:ascii="Times New Roman" w:hAnsi="Times New Roman" w:cs="Times New Roman"/>
                <w:b/>
                <w:sz w:val="22"/>
                <w:szCs w:val="22"/>
              </w:rPr>
              <w:t>Patient blood type before HSCT: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547A2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59C5">
              <w:rPr>
                <w:rFonts w:ascii="Times New Roman" w:hAnsi="Times New Roman" w:cs="Times New Roman"/>
                <w:b/>
                <w:sz w:val="22"/>
                <w:szCs w:val="22"/>
              </w:rPr>
              <w:t>O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9F14F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59C5">
              <w:rPr>
                <w:rFonts w:ascii="Times New Roman" w:hAnsi="Times New Roman" w:cs="Times New Roman"/>
                <w:b/>
                <w:sz w:val="22"/>
                <w:szCs w:val="22"/>
              </w:rPr>
              <w:t>A, B, A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B4D46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59C5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</w:tr>
      <w:tr w:rsidR="001E456E" w:rsidRPr="005759C5" w14:paraId="0C409F18" w14:textId="77777777" w:rsidTr="001E456E">
        <w:trPr>
          <w:trHeight w:val="280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78DF9D43" w14:textId="77777777" w:rsidR="001E456E" w:rsidRPr="005759C5" w:rsidRDefault="001E456E" w:rsidP="001E456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ient sex: </w:t>
            </w:r>
            <w:r w:rsidRPr="005759C5">
              <w:rPr>
                <w:rFonts w:ascii="Times New Roman" w:hAnsi="Times New Roman" w:cs="Times New Roman"/>
                <w:sz w:val="20"/>
                <w:szCs w:val="20"/>
              </w:rPr>
              <w:t>male / female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5A109E1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>14 / 0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E04BDFF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>22 / 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6F9E7DC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>0.7306</w:t>
            </w:r>
          </w:p>
        </w:tc>
      </w:tr>
      <w:tr w:rsidR="001E456E" w:rsidRPr="005759C5" w14:paraId="11446A96" w14:textId="77777777" w:rsidTr="001E456E">
        <w:trPr>
          <w:trHeight w:val="280"/>
        </w:trPr>
        <w:tc>
          <w:tcPr>
            <w:tcW w:w="3510" w:type="dxa"/>
            <w:vAlign w:val="center"/>
          </w:tcPr>
          <w:p w14:paraId="262409BA" w14:textId="77777777" w:rsidR="001E456E" w:rsidRPr="005759C5" w:rsidRDefault="001E456E" w:rsidP="001E456E">
            <w:pPr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>Patient age:</w:t>
            </w:r>
            <w:r w:rsidRPr="005759C5">
              <w:rPr>
                <w:rFonts w:ascii="Times New Roman" w:hAnsi="Times New Roman" w:cs="Times New Roman"/>
                <w:sz w:val="20"/>
                <w:szCs w:val="20"/>
              </w:rPr>
              <w:t xml:space="preserve"> median (range)</w:t>
            </w:r>
          </w:p>
        </w:tc>
        <w:tc>
          <w:tcPr>
            <w:tcW w:w="2127" w:type="dxa"/>
            <w:vAlign w:val="center"/>
          </w:tcPr>
          <w:p w14:paraId="4F95EC47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>40 (1.0 – 65)</w:t>
            </w:r>
          </w:p>
        </w:tc>
        <w:tc>
          <w:tcPr>
            <w:tcW w:w="1842" w:type="dxa"/>
            <w:vAlign w:val="center"/>
          </w:tcPr>
          <w:p w14:paraId="4596331D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>47 (1.0 – 67)</w:t>
            </w:r>
          </w:p>
        </w:tc>
        <w:tc>
          <w:tcPr>
            <w:tcW w:w="1134" w:type="dxa"/>
            <w:vAlign w:val="center"/>
          </w:tcPr>
          <w:p w14:paraId="2E33B8C7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>0.3539</w:t>
            </w:r>
          </w:p>
        </w:tc>
      </w:tr>
      <w:tr w:rsidR="001E456E" w:rsidRPr="005759C5" w14:paraId="2BB82163" w14:textId="77777777" w:rsidTr="001E456E">
        <w:trPr>
          <w:trHeight w:val="280"/>
        </w:trPr>
        <w:tc>
          <w:tcPr>
            <w:tcW w:w="3510" w:type="dxa"/>
            <w:vAlign w:val="center"/>
          </w:tcPr>
          <w:p w14:paraId="08B9AA21" w14:textId="77777777" w:rsidR="001E456E" w:rsidRPr="005759C5" w:rsidRDefault="001E456E" w:rsidP="001E456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ient age: </w:t>
            </w:r>
            <w:r w:rsidRPr="005759C5">
              <w:rPr>
                <w:rFonts w:ascii="Times New Roman" w:hAnsi="Times New Roman" w:cs="Times New Roman"/>
                <w:sz w:val="20"/>
                <w:szCs w:val="20"/>
              </w:rPr>
              <w:t>children / adults</w:t>
            </w:r>
          </w:p>
        </w:tc>
        <w:tc>
          <w:tcPr>
            <w:tcW w:w="2127" w:type="dxa"/>
            <w:vAlign w:val="center"/>
          </w:tcPr>
          <w:p w14:paraId="55C058DA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>07 / 11</w:t>
            </w:r>
          </w:p>
        </w:tc>
        <w:tc>
          <w:tcPr>
            <w:tcW w:w="1842" w:type="dxa"/>
            <w:vAlign w:val="center"/>
          </w:tcPr>
          <w:p w14:paraId="4F1D8B1F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>05 / 25</w:t>
            </w:r>
          </w:p>
        </w:tc>
        <w:tc>
          <w:tcPr>
            <w:tcW w:w="1134" w:type="dxa"/>
            <w:vAlign w:val="center"/>
          </w:tcPr>
          <w:p w14:paraId="3B6EFBA1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>0.0852</w:t>
            </w:r>
          </w:p>
        </w:tc>
      </w:tr>
      <w:tr w:rsidR="001E456E" w:rsidRPr="005759C5" w14:paraId="05F9F36F" w14:textId="77777777" w:rsidTr="001E456E">
        <w:trPr>
          <w:trHeight w:val="280"/>
        </w:trPr>
        <w:tc>
          <w:tcPr>
            <w:tcW w:w="3510" w:type="dxa"/>
            <w:vAlign w:val="center"/>
          </w:tcPr>
          <w:p w14:paraId="51E59AE5" w14:textId="77777777" w:rsidR="001E456E" w:rsidRPr="005759C5" w:rsidRDefault="001E456E" w:rsidP="001E456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>Indication for MSC treatment:</w:t>
            </w:r>
          </w:p>
        </w:tc>
        <w:tc>
          <w:tcPr>
            <w:tcW w:w="2127" w:type="dxa"/>
            <w:vAlign w:val="center"/>
          </w:tcPr>
          <w:p w14:paraId="70742B6A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33B274C0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035AB50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>0.5271</w:t>
            </w:r>
          </w:p>
        </w:tc>
      </w:tr>
      <w:tr w:rsidR="001E456E" w:rsidRPr="005759C5" w14:paraId="6B2D9FF2" w14:textId="77777777" w:rsidTr="001E456E">
        <w:trPr>
          <w:trHeight w:val="264"/>
        </w:trPr>
        <w:tc>
          <w:tcPr>
            <w:tcW w:w="3510" w:type="dxa"/>
            <w:vAlign w:val="center"/>
          </w:tcPr>
          <w:p w14:paraId="60FC94DB" w14:textId="77777777" w:rsidR="001E456E" w:rsidRPr="005759C5" w:rsidRDefault="001E456E" w:rsidP="001E456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sz w:val="20"/>
                <w:szCs w:val="20"/>
              </w:rPr>
              <w:t xml:space="preserve">  Graft-versus-host disease</w:t>
            </w:r>
          </w:p>
        </w:tc>
        <w:tc>
          <w:tcPr>
            <w:tcW w:w="2127" w:type="dxa"/>
            <w:vAlign w:val="center"/>
          </w:tcPr>
          <w:p w14:paraId="54E783DA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42" w:type="dxa"/>
            <w:vAlign w:val="center"/>
          </w:tcPr>
          <w:p w14:paraId="50BA2A6B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vAlign w:val="center"/>
          </w:tcPr>
          <w:p w14:paraId="10FA3E1D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E456E" w:rsidRPr="005759C5" w14:paraId="291CF262" w14:textId="77777777" w:rsidTr="001E456E">
        <w:trPr>
          <w:trHeight w:val="297"/>
        </w:trPr>
        <w:tc>
          <w:tcPr>
            <w:tcW w:w="3510" w:type="dxa"/>
            <w:vAlign w:val="center"/>
          </w:tcPr>
          <w:p w14:paraId="505DF6B5" w14:textId="77777777" w:rsidR="001E456E" w:rsidRPr="005759C5" w:rsidRDefault="001E456E" w:rsidP="001E456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sz w:val="20"/>
                <w:szCs w:val="20"/>
              </w:rPr>
              <w:t xml:space="preserve">  Tissue injury after HSCT</w:t>
            </w:r>
          </w:p>
        </w:tc>
        <w:tc>
          <w:tcPr>
            <w:tcW w:w="2127" w:type="dxa"/>
            <w:vAlign w:val="center"/>
          </w:tcPr>
          <w:p w14:paraId="3FCE57E5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2" w:type="dxa"/>
            <w:vAlign w:val="center"/>
          </w:tcPr>
          <w:p w14:paraId="6A0EB35F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14:paraId="510432C8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E456E" w:rsidRPr="005759C5" w14:paraId="6603B235" w14:textId="77777777" w:rsidTr="001E456E">
        <w:trPr>
          <w:trHeight w:val="297"/>
        </w:trPr>
        <w:tc>
          <w:tcPr>
            <w:tcW w:w="3510" w:type="dxa"/>
            <w:vAlign w:val="center"/>
          </w:tcPr>
          <w:p w14:paraId="568B5744" w14:textId="77777777" w:rsidR="001E456E" w:rsidRPr="005759C5" w:rsidRDefault="001E456E" w:rsidP="001E456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SC donor sex: </w:t>
            </w:r>
            <w:r w:rsidRPr="005759C5">
              <w:rPr>
                <w:rFonts w:ascii="Times New Roman" w:hAnsi="Times New Roman" w:cs="Times New Roman"/>
                <w:sz w:val="20"/>
                <w:szCs w:val="20"/>
              </w:rPr>
              <w:t>male / female</w:t>
            </w:r>
          </w:p>
        </w:tc>
        <w:tc>
          <w:tcPr>
            <w:tcW w:w="2127" w:type="dxa"/>
            <w:vAlign w:val="center"/>
          </w:tcPr>
          <w:p w14:paraId="3A9FB85A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>15 / 16</w:t>
            </w:r>
          </w:p>
        </w:tc>
        <w:tc>
          <w:tcPr>
            <w:tcW w:w="1842" w:type="dxa"/>
            <w:vAlign w:val="center"/>
          </w:tcPr>
          <w:p w14:paraId="1C7016B6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>20 / 19</w:t>
            </w:r>
          </w:p>
        </w:tc>
        <w:tc>
          <w:tcPr>
            <w:tcW w:w="1134" w:type="dxa"/>
            <w:vAlign w:val="center"/>
          </w:tcPr>
          <w:p w14:paraId="1323F892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>0.8098</w:t>
            </w:r>
          </w:p>
        </w:tc>
      </w:tr>
      <w:tr w:rsidR="001E456E" w:rsidRPr="005759C5" w14:paraId="45877819" w14:textId="77777777" w:rsidTr="001E456E">
        <w:trPr>
          <w:trHeight w:val="297"/>
        </w:trPr>
        <w:tc>
          <w:tcPr>
            <w:tcW w:w="3510" w:type="dxa"/>
            <w:vAlign w:val="center"/>
          </w:tcPr>
          <w:p w14:paraId="36D88BCC" w14:textId="77777777" w:rsidR="001E456E" w:rsidRPr="005759C5" w:rsidRDefault="001E456E" w:rsidP="001E456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>MSC donor age:</w:t>
            </w:r>
            <w:r w:rsidRPr="005759C5">
              <w:rPr>
                <w:rFonts w:ascii="Times New Roman" w:hAnsi="Times New Roman" w:cs="Times New Roman"/>
                <w:sz w:val="20"/>
                <w:szCs w:val="20"/>
              </w:rPr>
              <w:t xml:space="preserve"> median (range)</w:t>
            </w:r>
          </w:p>
        </w:tc>
        <w:tc>
          <w:tcPr>
            <w:tcW w:w="2127" w:type="dxa"/>
            <w:vAlign w:val="center"/>
          </w:tcPr>
          <w:p w14:paraId="2C77E435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>38 (24 – 66)</w:t>
            </w:r>
          </w:p>
        </w:tc>
        <w:tc>
          <w:tcPr>
            <w:tcW w:w="1842" w:type="dxa"/>
            <w:vAlign w:val="center"/>
          </w:tcPr>
          <w:p w14:paraId="0E7A8998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>33 (6.0 – 66)</w:t>
            </w:r>
          </w:p>
        </w:tc>
        <w:tc>
          <w:tcPr>
            <w:tcW w:w="1134" w:type="dxa"/>
            <w:vAlign w:val="center"/>
          </w:tcPr>
          <w:p w14:paraId="0DFD3283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>0.0520</w:t>
            </w:r>
          </w:p>
        </w:tc>
      </w:tr>
      <w:tr w:rsidR="001E456E" w:rsidRPr="005759C5" w14:paraId="1E84C572" w14:textId="77777777" w:rsidTr="001E456E">
        <w:trPr>
          <w:trHeight w:val="297"/>
        </w:trPr>
        <w:tc>
          <w:tcPr>
            <w:tcW w:w="3510" w:type="dxa"/>
            <w:vAlign w:val="center"/>
          </w:tcPr>
          <w:p w14:paraId="79172CDF" w14:textId="77777777" w:rsidR="001E456E" w:rsidRPr="005759C5" w:rsidRDefault="001E456E" w:rsidP="001E456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>MSC cell passage:</w:t>
            </w:r>
            <w:r w:rsidRPr="005759C5">
              <w:rPr>
                <w:rFonts w:ascii="Times New Roman" w:hAnsi="Times New Roman" w:cs="Times New Roman"/>
                <w:sz w:val="20"/>
                <w:szCs w:val="20"/>
              </w:rPr>
              <w:t xml:space="preserve"> median (range)</w:t>
            </w:r>
          </w:p>
        </w:tc>
        <w:tc>
          <w:tcPr>
            <w:tcW w:w="2127" w:type="dxa"/>
            <w:vAlign w:val="center"/>
          </w:tcPr>
          <w:p w14:paraId="09216665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>2.8 (1.0 – 4.0)</w:t>
            </w:r>
          </w:p>
        </w:tc>
        <w:tc>
          <w:tcPr>
            <w:tcW w:w="1842" w:type="dxa"/>
            <w:vAlign w:val="center"/>
          </w:tcPr>
          <w:p w14:paraId="6161DC13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>2.7 (1.0 – 3.0)</w:t>
            </w:r>
          </w:p>
        </w:tc>
        <w:tc>
          <w:tcPr>
            <w:tcW w:w="1134" w:type="dxa"/>
            <w:vAlign w:val="center"/>
          </w:tcPr>
          <w:p w14:paraId="0244A544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>0.2641</w:t>
            </w:r>
          </w:p>
        </w:tc>
      </w:tr>
      <w:tr w:rsidR="001E456E" w:rsidRPr="005759C5" w14:paraId="4EC8647D" w14:textId="77777777" w:rsidTr="001E456E">
        <w:trPr>
          <w:trHeight w:val="297"/>
        </w:trPr>
        <w:tc>
          <w:tcPr>
            <w:tcW w:w="3510" w:type="dxa"/>
            <w:vAlign w:val="center"/>
          </w:tcPr>
          <w:p w14:paraId="6697728B" w14:textId="77777777" w:rsidR="001E456E" w:rsidRPr="005759C5" w:rsidRDefault="001E456E" w:rsidP="001E456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SC cell dose: </w:t>
            </w:r>
            <w:r w:rsidRPr="005759C5">
              <w:rPr>
                <w:rFonts w:ascii="Times New Roman" w:hAnsi="Times New Roman" w:cs="Times New Roman"/>
                <w:sz w:val="20"/>
                <w:szCs w:val="20"/>
              </w:rPr>
              <w:t>median x10</w:t>
            </w:r>
            <w:r w:rsidRPr="005759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5759C5">
              <w:rPr>
                <w:rFonts w:ascii="Times New Roman" w:hAnsi="Times New Roman" w:cs="Times New Roman"/>
                <w:sz w:val="20"/>
                <w:szCs w:val="20"/>
              </w:rPr>
              <w:t>/kg (range)</w:t>
            </w:r>
          </w:p>
        </w:tc>
        <w:tc>
          <w:tcPr>
            <w:tcW w:w="2127" w:type="dxa"/>
            <w:vAlign w:val="center"/>
          </w:tcPr>
          <w:p w14:paraId="5B121DF4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>1.7 (0.7 – 4.2)</w:t>
            </w:r>
          </w:p>
        </w:tc>
        <w:tc>
          <w:tcPr>
            <w:tcW w:w="1842" w:type="dxa"/>
            <w:vAlign w:val="center"/>
          </w:tcPr>
          <w:p w14:paraId="61140337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>1.7 (0.7 – 3.0)</w:t>
            </w:r>
          </w:p>
        </w:tc>
        <w:tc>
          <w:tcPr>
            <w:tcW w:w="1134" w:type="dxa"/>
            <w:vAlign w:val="center"/>
          </w:tcPr>
          <w:p w14:paraId="57CC2C32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>0.6653</w:t>
            </w:r>
          </w:p>
        </w:tc>
      </w:tr>
      <w:tr w:rsidR="001E456E" w:rsidRPr="005759C5" w14:paraId="6A585F3D" w14:textId="77777777" w:rsidTr="001E456E">
        <w:trPr>
          <w:trHeight w:val="297"/>
        </w:trPr>
        <w:tc>
          <w:tcPr>
            <w:tcW w:w="3510" w:type="dxa"/>
            <w:vAlign w:val="center"/>
          </w:tcPr>
          <w:p w14:paraId="78C3DF95" w14:textId="77777777" w:rsidR="001E456E" w:rsidRPr="005759C5" w:rsidRDefault="001E456E" w:rsidP="001E456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>MSC HLA match with recipient:</w:t>
            </w:r>
          </w:p>
        </w:tc>
        <w:tc>
          <w:tcPr>
            <w:tcW w:w="2127" w:type="dxa"/>
            <w:vAlign w:val="center"/>
          </w:tcPr>
          <w:p w14:paraId="0D653E9C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>07 / 31 (23%)</w:t>
            </w:r>
          </w:p>
        </w:tc>
        <w:tc>
          <w:tcPr>
            <w:tcW w:w="1842" w:type="dxa"/>
            <w:vAlign w:val="center"/>
          </w:tcPr>
          <w:p w14:paraId="001F944F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>06 / 39 (15%)</w:t>
            </w:r>
          </w:p>
        </w:tc>
        <w:tc>
          <w:tcPr>
            <w:tcW w:w="1134" w:type="dxa"/>
            <w:vAlign w:val="center"/>
          </w:tcPr>
          <w:p w14:paraId="56893F90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>0.4419</w:t>
            </w:r>
          </w:p>
        </w:tc>
      </w:tr>
      <w:tr w:rsidR="001E456E" w:rsidRPr="005759C5" w14:paraId="5FF4635E" w14:textId="77777777" w:rsidTr="001E456E">
        <w:trPr>
          <w:trHeight w:val="297"/>
        </w:trPr>
        <w:tc>
          <w:tcPr>
            <w:tcW w:w="3510" w:type="dxa"/>
            <w:vAlign w:val="center"/>
          </w:tcPr>
          <w:p w14:paraId="5B4A8CE9" w14:textId="77777777" w:rsidR="001E456E" w:rsidRPr="005759C5" w:rsidRDefault="001E456E" w:rsidP="001E456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sz w:val="20"/>
                <w:szCs w:val="20"/>
              </w:rPr>
              <w:t xml:space="preserve">  Third party unrelated donor</w:t>
            </w:r>
          </w:p>
        </w:tc>
        <w:tc>
          <w:tcPr>
            <w:tcW w:w="2127" w:type="dxa"/>
            <w:vAlign w:val="center"/>
          </w:tcPr>
          <w:p w14:paraId="560CBA1C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42" w:type="dxa"/>
            <w:vAlign w:val="center"/>
          </w:tcPr>
          <w:p w14:paraId="414C9A7D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  <w:vAlign w:val="center"/>
          </w:tcPr>
          <w:p w14:paraId="32CF90D7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E456E" w:rsidRPr="005759C5" w14:paraId="0E9B516B" w14:textId="77777777" w:rsidTr="001E456E">
        <w:trPr>
          <w:trHeight w:val="297"/>
        </w:trPr>
        <w:tc>
          <w:tcPr>
            <w:tcW w:w="3510" w:type="dxa"/>
            <w:vAlign w:val="center"/>
          </w:tcPr>
          <w:p w14:paraId="3D94F021" w14:textId="77777777" w:rsidR="001E456E" w:rsidRPr="005759C5" w:rsidRDefault="001E456E" w:rsidP="001E456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sz w:val="20"/>
                <w:szCs w:val="20"/>
              </w:rPr>
              <w:t xml:space="preserve">  HLA-identical sibling or related</w:t>
            </w:r>
          </w:p>
        </w:tc>
        <w:tc>
          <w:tcPr>
            <w:tcW w:w="2127" w:type="dxa"/>
            <w:vAlign w:val="center"/>
          </w:tcPr>
          <w:p w14:paraId="15CCF9CF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42" w:type="dxa"/>
            <w:vAlign w:val="center"/>
          </w:tcPr>
          <w:p w14:paraId="7398292D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2F709F48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E456E" w:rsidRPr="005759C5" w14:paraId="3E6AB7EA" w14:textId="77777777" w:rsidTr="001E456E">
        <w:trPr>
          <w:trHeight w:val="297"/>
        </w:trPr>
        <w:tc>
          <w:tcPr>
            <w:tcW w:w="3510" w:type="dxa"/>
            <w:vAlign w:val="center"/>
          </w:tcPr>
          <w:p w14:paraId="778F3B8D" w14:textId="77777777" w:rsidR="001E456E" w:rsidRPr="005759C5" w:rsidRDefault="001E456E" w:rsidP="001E456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>Patient response to treatment:</w:t>
            </w:r>
          </w:p>
        </w:tc>
        <w:tc>
          <w:tcPr>
            <w:tcW w:w="2127" w:type="dxa"/>
            <w:vAlign w:val="center"/>
          </w:tcPr>
          <w:p w14:paraId="4CEC8D94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>18 / 31 (58%)</w:t>
            </w:r>
          </w:p>
        </w:tc>
        <w:tc>
          <w:tcPr>
            <w:tcW w:w="1842" w:type="dxa"/>
            <w:vAlign w:val="center"/>
          </w:tcPr>
          <w:p w14:paraId="2A003C43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</w:rPr>
              <w:t>30 / 39 (77%)</w:t>
            </w:r>
          </w:p>
        </w:tc>
        <w:tc>
          <w:tcPr>
            <w:tcW w:w="1134" w:type="dxa"/>
            <w:vAlign w:val="center"/>
          </w:tcPr>
          <w:p w14:paraId="6614937B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5759C5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0914</w:t>
            </w:r>
          </w:p>
        </w:tc>
      </w:tr>
      <w:tr w:rsidR="001E456E" w:rsidRPr="005759C5" w14:paraId="7ED82194" w14:textId="77777777" w:rsidTr="001E456E">
        <w:trPr>
          <w:trHeight w:val="297"/>
        </w:trPr>
        <w:tc>
          <w:tcPr>
            <w:tcW w:w="3510" w:type="dxa"/>
            <w:vAlign w:val="center"/>
          </w:tcPr>
          <w:p w14:paraId="1F1E6ADF" w14:textId="77777777" w:rsidR="001E456E" w:rsidRPr="005759C5" w:rsidRDefault="001E456E" w:rsidP="001E456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sz w:val="20"/>
                <w:szCs w:val="20"/>
              </w:rPr>
              <w:t xml:space="preserve">  Complete and partial responders</w:t>
            </w:r>
          </w:p>
        </w:tc>
        <w:tc>
          <w:tcPr>
            <w:tcW w:w="2127" w:type="dxa"/>
            <w:vAlign w:val="center"/>
          </w:tcPr>
          <w:p w14:paraId="6CF69ED6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42" w:type="dxa"/>
            <w:vAlign w:val="center"/>
          </w:tcPr>
          <w:p w14:paraId="4C386FED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2C2ABE6D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E456E" w:rsidRPr="005759C5" w14:paraId="6654BBB0" w14:textId="77777777" w:rsidTr="001E456E">
        <w:trPr>
          <w:trHeight w:val="297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448D1DA1" w14:textId="77777777" w:rsidR="001E456E" w:rsidRPr="005759C5" w:rsidRDefault="001E456E" w:rsidP="001E456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sz w:val="20"/>
                <w:szCs w:val="20"/>
              </w:rPr>
              <w:t xml:space="preserve">  Stable and progressive disease 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74B694DC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B79A0EE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C5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41F783F" w14:textId="77777777" w:rsidR="001E456E" w:rsidRPr="005759C5" w:rsidRDefault="001E456E" w:rsidP="001E45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5BB12E9F" w14:textId="77777777" w:rsidR="001E456E" w:rsidRPr="005759C5" w:rsidRDefault="001E456E" w:rsidP="001E456E">
      <w:pPr>
        <w:rPr>
          <w:rFonts w:ascii="Times New Roman" w:hAnsi="Times New Roman" w:cs="Times New Roman"/>
          <w:b/>
        </w:rPr>
      </w:pPr>
    </w:p>
    <w:p w14:paraId="375661E1" w14:textId="3E37047C" w:rsidR="001E456E" w:rsidRPr="005759C5" w:rsidRDefault="001E456E" w:rsidP="001E456E">
      <w:pPr>
        <w:spacing w:line="480" w:lineRule="auto"/>
        <w:jc w:val="both"/>
        <w:rPr>
          <w:rFonts w:ascii="Times New Roman" w:hAnsi="Times New Roman" w:cs="Times New Roman"/>
        </w:rPr>
      </w:pPr>
      <w:r w:rsidRPr="005759C5">
        <w:rPr>
          <w:rFonts w:ascii="Times New Roman" w:hAnsi="Times New Roman" w:cs="Times New Roman"/>
        </w:rPr>
        <w:t xml:space="preserve">Patient characteristics and evaluation of clinical response to </w:t>
      </w:r>
      <w:r w:rsidR="00FF64C3">
        <w:rPr>
          <w:rFonts w:ascii="Times New Roman" w:hAnsi="Times New Roman" w:cs="Times New Roman"/>
        </w:rPr>
        <w:t xml:space="preserve">ABP-exposed </w:t>
      </w:r>
      <w:r w:rsidRPr="005759C5">
        <w:rPr>
          <w:rFonts w:ascii="Times New Roman" w:hAnsi="Times New Roman" w:cs="Times New Roman"/>
        </w:rPr>
        <w:t>MSC</w:t>
      </w:r>
      <w:r w:rsidR="00FF64C3">
        <w:rPr>
          <w:rFonts w:ascii="Times New Roman" w:hAnsi="Times New Roman" w:cs="Times New Roman"/>
        </w:rPr>
        <w:t>s</w:t>
      </w:r>
      <w:r w:rsidRPr="005759C5">
        <w:rPr>
          <w:rFonts w:ascii="Times New Roman" w:hAnsi="Times New Roman" w:cs="Times New Roman"/>
        </w:rPr>
        <w:t xml:space="preserve">. Blood type O (containing highest titers of both anti-A/B antibodies) was compared to blood type A, B, and AB (anti-B, anti-A, or no anti-A/B antibodies, respectively). Abbreviations: </w:t>
      </w:r>
      <w:r w:rsidRPr="005759C5">
        <w:rPr>
          <w:rFonts w:ascii="Times New Roman" w:hAnsi="Times New Roman" w:cs="Times New Roman"/>
          <w:lang w:val="en-GB"/>
        </w:rPr>
        <w:t>HSCT, hematopoietic stem cell transplantation;</w:t>
      </w:r>
      <w:r w:rsidRPr="005759C5">
        <w:rPr>
          <w:rFonts w:ascii="Times New Roman" w:hAnsi="Times New Roman" w:cs="Times New Roman"/>
        </w:rPr>
        <w:t xml:space="preserve"> MSC, mesenchymal stromal cell; BG, blood group; </w:t>
      </w:r>
      <w:r w:rsidRPr="005759C5">
        <w:rPr>
          <w:rFonts w:ascii="Times New Roman" w:hAnsi="Times New Roman" w:cs="Times New Roman"/>
          <w:lang w:val="en-GB"/>
        </w:rPr>
        <w:t>HLA, human leukocyte antigen</w:t>
      </w:r>
      <w:r w:rsidRPr="005759C5">
        <w:rPr>
          <w:rFonts w:ascii="Times New Roman" w:hAnsi="Times New Roman" w:cs="Times New Roman"/>
        </w:rPr>
        <w:t>. Statistics: P-value is calculated using Mann-Whitney rank-sum test (for continuous variables), Fisher’s exact t-test (comparing two categorical variables), or Chi</w:t>
      </w:r>
      <w:r w:rsidRPr="005759C5">
        <w:rPr>
          <w:rFonts w:ascii="Times New Roman" w:hAnsi="Times New Roman" w:cs="Times New Roman"/>
          <w:vertAlign w:val="superscript"/>
        </w:rPr>
        <w:t>2</w:t>
      </w:r>
      <w:r w:rsidRPr="005759C5">
        <w:rPr>
          <w:rFonts w:ascii="Times New Roman" w:hAnsi="Times New Roman" w:cs="Times New Roman"/>
        </w:rPr>
        <w:t>-test (comparing more than two categorical variables).</w:t>
      </w:r>
    </w:p>
    <w:p w14:paraId="07F5BF98" w14:textId="77777777" w:rsidR="001E456E" w:rsidRPr="005759C5" w:rsidRDefault="001E456E" w:rsidP="001E456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79C3EF4D" w14:textId="77777777" w:rsidR="001E456E" w:rsidRPr="005759C5" w:rsidRDefault="001E456E" w:rsidP="001E456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6CC048F1" w14:textId="77777777" w:rsidR="001E456E" w:rsidRPr="005759C5" w:rsidRDefault="001E456E" w:rsidP="001E456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27BB3C04" w14:textId="77777777" w:rsidR="001E456E" w:rsidRPr="005759C5" w:rsidRDefault="001E456E" w:rsidP="001E456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54FA1FAC" w14:textId="77777777" w:rsidR="001E456E" w:rsidRPr="005759C5" w:rsidRDefault="001E456E" w:rsidP="001E456E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12CA9A49" w14:textId="7C9BD49C" w:rsidR="006D0514" w:rsidRDefault="006D0514" w:rsidP="00421775">
      <w:pPr>
        <w:spacing w:line="480" w:lineRule="auto"/>
        <w:rPr>
          <w:rFonts w:ascii="Times New Roman" w:hAnsi="Times New Roman" w:cs="Times New Roman"/>
          <w:b/>
        </w:rPr>
      </w:pPr>
    </w:p>
    <w:sectPr w:rsidR="006D0514" w:rsidSect="008879B1">
      <w:headerReference w:type="even" r:id="rId9"/>
      <w:head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4DBB42" w14:textId="77777777" w:rsidR="0027761A" w:rsidRDefault="0027761A" w:rsidP="007337F4">
      <w:r>
        <w:separator/>
      </w:r>
    </w:p>
  </w:endnote>
  <w:endnote w:type="continuationSeparator" w:id="0">
    <w:p w14:paraId="26F586B6" w14:textId="77777777" w:rsidR="0027761A" w:rsidRDefault="0027761A" w:rsidP="007337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05DDFC" w14:textId="77777777" w:rsidR="0027761A" w:rsidRDefault="0027761A" w:rsidP="007337F4">
      <w:r>
        <w:separator/>
      </w:r>
    </w:p>
  </w:footnote>
  <w:footnote w:type="continuationSeparator" w:id="0">
    <w:p w14:paraId="64E08681" w14:textId="77777777" w:rsidR="0027761A" w:rsidRDefault="0027761A" w:rsidP="007337F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6441A9" w14:textId="77777777" w:rsidR="0027761A" w:rsidRDefault="0027761A" w:rsidP="009D174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C07563" w14:textId="77777777" w:rsidR="0027761A" w:rsidRDefault="0027761A" w:rsidP="009D1740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227D31" w14:textId="77777777" w:rsidR="0027761A" w:rsidRDefault="0027761A" w:rsidP="009D174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0379A">
      <w:rPr>
        <w:rStyle w:val="PageNumber"/>
        <w:noProof/>
      </w:rPr>
      <w:t>1</w:t>
    </w:r>
    <w:r>
      <w:rPr>
        <w:rStyle w:val="PageNumber"/>
      </w:rPr>
      <w:fldChar w:fldCharType="end"/>
    </w:r>
  </w:p>
  <w:p w14:paraId="1E1C0618" w14:textId="77777777" w:rsidR="0027761A" w:rsidRDefault="0027761A" w:rsidP="009D1740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em Cell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2vs9zrdmxv5dne2ta7x5ft452trxr2502dt&quot;&gt;Guidos EndNote Library&lt;record-ids&gt;&lt;item&gt;2&lt;/item&gt;&lt;item&gt;3&lt;/item&gt;&lt;item&gt;7&lt;/item&gt;&lt;item&gt;9&lt;/item&gt;&lt;item&gt;22&lt;/item&gt;&lt;item&gt;24&lt;/item&gt;&lt;item&gt;33&lt;/item&gt;&lt;item&gt;35&lt;/item&gt;&lt;item&gt;146&lt;/item&gt;&lt;item&gt;149&lt;/item&gt;&lt;item&gt;162&lt;/item&gt;&lt;item&gt;394&lt;/item&gt;&lt;item&gt;400&lt;/item&gt;&lt;item&gt;401&lt;/item&gt;&lt;item&gt;402&lt;/item&gt;&lt;item&gt;403&lt;/item&gt;&lt;item&gt;405&lt;/item&gt;&lt;item&gt;406&lt;/item&gt;&lt;item&gt;407&lt;/item&gt;&lt;item&gt;408&lt;/item&gt;&lt;item&gt;417&lt;/item&gt;&lt;item&gt;431&lt;/item&gt;&lt;item&gt;445&lt;/item&gt;&lt;item&gt;448&lt;/item&gt;&lt;item&gt;456&lt;/item&gt;&lt;item&gt;464&lt;/item&gt;&lt;item&gt;658&lt;/item&gt;&lt;item&gt;799&lt;/item&gt;&lt;item&gt;802&lt;/item&gt;&lt;item&gt;888&lt;/item&gt;&lt;item&gt;968&lt;/item&gt;&lt;item&gt;976&lt;/item&gt;&lt;item&gt;1001&lt;/item&gt;&lt;item&gt;1013&lt;/item&gt;&lt;item&gt;1015&lt;/item&gt;&lt;item&gt;1140&lt;/item&gt;&lt;item&gt;1150&lt;/item&gt;&lt;item&gt;1335&lt;/item&gt;&lt;item&gt;1344&lt;/item&gt;&lt;item&gt;1556&lt;/item&gt;&lt;item&gt;1752&lt;/item&gt;&lt;item&gt;1905&lt;/item&gt;&lt;/record-ids&gt;&lt;/item&gt;&lt;/Libraries&gt;"/>
  </w:docVars>
  <w:rsids>
    <w:rsidRoot w:val="006A6737"/>
    <w:rsid w:val="00001C55"/>
    <w:rsid w:val="00002919"/>
    <w:rsid w:val="00013200"/>
    <w:rsid w:val="00017BBF"/>
    <w:rsid w:val="00020BE3"/>
    <w:rsid w:val="00021404"/>
    <w:rsid w:val="000279BA"/>
    <w:rsid w:val="00034126"/>
    <w:rsid w:val="00037384"/>
    <w:rsid w:val="00044D2E"/>
    <w:rsid w:val="0005274E"/>
    <w:rsid w:val="000538B5"/>
    <w:rsid w:val="00053BAD"/>
    <w:rsid w:val="000607B8"/>
    <w:rsid w:val="00062374"/>
    <w:rsid w:val="00063AC8"/>
    <w:rsid w:val="00071522"/>
    <w:rsid w:val="00072A90"/>
    <w:rsid w:val="0007570E"/>
    <w:rsid w:val="0007641A"/>
    <w:rsid w:val="0008230E"/>
    <w:rsid w:val="000823EE"/>
    <w:rsid w:val="00082A6A"/>
    <w:rsid w:val="00084747"/>
    <w:rsid w:val="000936D8"/>
    <w:rsid w:val="00097A7F"/>
    <w:rsid w:val="000A66D4"/>
    <w:rsid w:val="000A75E1"/>
    <w:rsid w:val="000B518A"/>
    <w:rsid w:val="000B5646"/>
    <w:rsid w:val="000B7742"/>
    <w:rsid w:val="000C2C4D"/>
    <w:rsid w:val="000C75D3"/>
    <w:rsid w:val="000D01D4"/>
    <w:rsid w:val="000D10BD"/>
    <w:rsid w:val="000D2B87"/>
    <w:rsid w:val="000E7132"/>
    <w:rsid w:val="000E73BD"/>
    <w:rsid w:val="000F04B0"/>
    <w:rsid w:val="000F1177"/>
    <w:rsid w:val="000F19E8"/>
    <w:rsid w:val="000F28FB"/>
    <w:rsid w:val="000F5ECE"/>
    <w:rsid w:val="00102D34"/>
    <w:rsid w:val="00102FB5"/>
    <w:rsid w:val="00107E62"/>
    <w:rsid w:val="00114421"/>
    <w:rsid w:val="00117FBD"/>
    <w:rsid w:val="001222E1"/>
    <w:rsid w:val="001253EA"/>
    <w:rsid w:val="00126392"/>
    <w:rsid w:val="001268EA"/>
    <w:rsid w:val="0012691D"/>
    <w:rsid w:val="001347D8"/>
    <w:rsid w:val="0013769F"/>
    <w:rsid w:val="001409F0"/>
    <w:rsid w:val="001411B4"/>
    <w:rsid w:val="001513B1"/>
    <w:rsid w:val="0015163D"/>
    <w:rsid w:val="0015358F"/>
    <w:rsid w:val="00154E41"/>
    <w:rsid w:val="001578E1"/>
    <w:rsid w:val="00175C71"/>
    <w:rsid w:val="001765E7"/>
    <w:rsid w:val="001773D6"/>
    <w:rsid w:val="001807F5"/>
    <w:rsid w:val="00183862"/>
    <w:rsid w:val="00183909"/>
    <w:rsid w:val="0018557E"/>
    <w:rsid w:val="001A3F47"/>
    <w:rsid w:val="001A4F47"/>
    <w:rsid w:val="001A5149"/>
    <w:rsid w:val="001A6DA1"/>
    <w:rsid w:val="001B5FD7"/>
    <w:rsid w:val="001C0263"/>
    <w:rsid w:val="001C7168"/>
    <w:rsid w:val="001D02E0"/>
    <w:rsid w:val="001D1392"/>
    <w:rsid w:val="001E1EDB"/>
    <w:rsid w:val="001E456E"/>
    <w:rsid w:val="001E60F4"/>
    <w:rsid w:val="001E78F7"/>
    <w:rsid w:val="001F2E8D"/>
    <w:rsid w:val="001F5283"/>
    <w:rsid w:val="001F6537"/>
    <w:rsid w:val="001F6DD5"/>
    <w:rsid w:val="001F7745"/>
    <w:rsid w:val="00201AD0"/>
    <w:rsid w:val="002053B9"/>
    <w:rsid w:val="00210FDD"/>
    <w:rsid w:val="00213A7A"/>
    <w:rsid w:val="002149FE"/>
    <w:rsid w:val="002152E0"/>
    <w:rsid w:val="002200F7"/>
    <w:rsid w:val="00224146"/>
    <w:rsid w:val="00225537"/>
    <w:rsid w:val="002358CC"/>
    <w:rsid w:val="00237430"/>
    <w:rsid w:val="00241C80"/>
    <w:rsid w:val="002434C2"/>
    <w:rsid w:val="002475D2"/>
    <w:rsid w:val="00254338"/>
    <w:rsid w:val="00256F11"/>
    <w:rsid w:val="002633AE"/>
    <w:rsid w:val="00266696"/>
    <w:rsid w:val="0027129A"/>
    <w:rsid w:val="00271A33"/>
    <w:rsid w:val="00275C2D"/>
    <w:rsid w:val="0027761A"/>
    <w:rsid w:val="002844FC"/>
    <w:rsid w:val="002854BA"/>
    <w:rsid w:val="00287675"/>
    <w:rsid w:val="0029431E"/>
    <w:rsid w:val="00294528"/>
    <w:rsid w:val="002945F9"/>
    <w:rsid w:val="00297988"/>
    <w:rsid w:val="002A0EE6"/>
    <w:rsid w:val="002A3A39"/>
    <w:rsid w:val="002A3C14"/>
    <w:rsid w:val="002A570B"/>
    <w:rsid w:val="002B548B"/>
    <w:rsid w:val="002B7005"/>
    <w:rsid w:val="002C3E07"/>
    <w:rsid w:val="002C5523"/>
    <w:rsid w:val="002C74F5"/>
    <w:rsid w:val="002D3E4E"/>
    <w:rsid w:val="002D5C97"/>
    <w:rsid w:val="002D72CA"/>
    <w:rsid w:val="002E0D0F"/>
    <w:rsid w:val="002F0C54"/>
    <w:rsid w:val="002F28F9"/>
    <w:rsid w:val="002F52C4"/>
    <w:rsid w:val="002F6CF7"/>
    <w:rsid w:val="002F7C2A"/>
    <w:rsid w:val="00303653"/>
    <w:rsid w:val="00303E8B"/>
    <w:rsid w:val="00304B7B"/>
    <w:rsid w:val="00306CD0"/>
    <w:rsid w:val="00310D44"/>
    <w:rsid w:val="00312CBC"/>
    <w:rsid w:val="00314FA2"/>
    <w:rsid w:val="00317008"/>
    <w:rsid w:val="00324444"/>
    <w:rsid w:val="003248A4"/>
    <w:rsid w:val="00332371"/>
    <w:rsid w:val="00332FFB"/>
    <w:rsid w:val="00340C7F"/>
    <w:rsid w:val="0034629A"/>
    <w:rsid w:val="003464D3"/>
    <w:rsid w:val="0034732D"/>
    <w:rsid w:val="00350EDF"/>
    <w:rsid w:val="00353482"/>
    <w:rsid w:val="003644E2"/>
    <w:rsid w:val="00367D0E"/>
    <w:rsid w:val="003702CB"/>
    <w:rsid w:val="00372F9D"/>
    <w:rsid w:val="0037310B"/>
    <w:rsid w:val="003759CE"/>
    <w:rsid w:val="00376283"/>
    <w:rsid w:val="0039309A"/>
    <w:rsid w:val="00393FC2"/>
    <w:rsid w:val="003A7D0B"/>
    <w:rsid w:val="003A7F60"/>
    <w:rsid w:val="003B15B4"/>
    <w:rsid w:val="003B21E0"/>
    <w:rsid w:val="003B454B"/>
    <w:rsid w:val="003C5B89"/>
    <w:rsid w:val="003C7E6C"/>
    <w:rsid w:val="003D39F0"/>
    <w:rsid w:val="003D49B6"/>
    <w:rsid w:val="003D5CD8"/>
    <w:rsid w:val="003E0073"/>
    <w:rsid w:val="003E23F3"/>
    <w:rsid w:val="003E2F34"/>
    <w:rsid w:val="003E5199"/>
    <w:rsid w:val="003E52D7"/>
    <w:rsid w:val="003E53A7"/>
    <w:rsid w:val="003F224D"/>
    <w:rsid w:val="0040021B"/>
    <w:rsid w:val="0040081A"/>
    <w:rsid w:val="0041436A"/>
    <w:rsid w:val="004164BD"/>
    <w:rsid w:val="00417FF4"/>
    <w:rsid w:val="00421775"/>
    <w:rsid w:val="00424C76"/>
    <w:rsid w:val="00434C7B"/>
    <w:rsid w:val="00434FDC"/>
    <w:rsid w:val="00435E9C"/>
    <w:rsid w:val="00441033"/>
    <w:rsid w:val="00441580"/>
    <w:rsid w:val="0044483A"/>
    <w:rsid w:val="004545F3"/>
    <w:rsid w:val="00454A9A"/>
    <w:rsid w:val="00455D84"/>
    <w:rsid w:val="004605F9"/>
    <w:rsid w:val="00463C1C"/>
    <w:rsid w:val="0046550D"/>
    <w:rsid w:val="00473690"/>
    <w:rsid w:val="004818C7"/>
    <w:rsid w:val="004820D8"/>
    <w:rsid w:val="00484D4F"/>
    <w:rsid w:val="00486AE3"/>
    <w:rsid w:val="00490DB4"/>
    <w:rsid w:val="00491717"/>
    <w:rsid w:val="004939CE"/>
    <w:rsid w:val="004962C6"/>
    <w:rsid w:val="004A064E"/>
    <w:rsid w:val="004A34B9"/>
    <w:rsid w:val="004A64F6"/>
    <w:rsid w:val="004A7277"/>
    <w:rsid w:val="004A77B3"/>
    <w:rsid w:val="004B07A7"/>
    <w:rsid w:val="004B1155"/>
    <w:rsid w:val="004C0249"/>
    <w:rsid w:val="004C4772"/>
    <w:rsid w:val="004C5CD0"/>
    <w:rsid w:val="004D178A"/>
    <w:rsid w:val="004E0BE1"/>
    <w:rsid w:val="004E1707"/>
    <w:rsid w:val="004E560C"/>
    <w:rsid w:val="004F701F"/>
    <w:rsid w:val="004F71A5"/>
    <w:rsid w:val="005042AA"/>
    <w:rsid w:val="005051A6"/>
    <w:rsid w:val="00506C13"/>
    <w:rsid w:val="00512D2F"/>
    <w:rsid w:val="00512F81"/>
    <w:rsid w:val="00513730"/>
    <w:rsid w:val="005138B0"/>
    <w:rsid w:val="00516155"/>
    <w:rsid w:val="005202E6"/>
    <w:rsid w:val="005218E8"/>
    <w:rsid w:val="00524AAA"/>
    <w:rsid w:val="00527745"/>
    <w:rsid w:val="00534D16"/>
    <w:rsid w:val="005368B7"/>
    <w:rsid w:val="00536FAA"/>
    <w:rsid w:val="0053706C"/>
    <w:rsid w:val="0053733F"/>
    <w:rsid w:val="00540E11"/>
    <w:rsid w:val="00547027"/>
    <w:rsid w:val="00550797"/>
    <w:rsid w:val="005516D1"/>
    <w:rsid w:val="005516E2"/>
    <w:rsid w:val="00552606"/>
    <w:rsid w:val="0055743E"/>
    <w:rsid w:val="00560126"/>
    <w:rsid w:val="00560ADB"/>
    <w:rsid w:val="00561BD9"/>
    <w:rsid w:val="00562CFB"/>
    <w:rsid w:val="005631BB"/>
    <w:rsid w:val="00563D6F"/>
    <w:rsid w:val="00566C38"/>
    <w:rsid w:val="005739F9"/>
    <w:rsid w:val="005743A5"/>
    <w:rsid w:val="00574E9A"/>
    <w:rsid w:val="005759C5"/>
    <w:rsid w:val="005767D7"/>
    <w:rsid w:val="00580E4E"/>
    <w:rsid w:val="005909A0"/>
    <w:rsid w:val="00591DAE"/>
    <w:rsid w:val="00592C02"/>
    <w:rsid w:val="00592F54"/>
    <w:rsid w:val="00594362"/>
    <w:rsid w:val="0059436D"/>
    <w:rsid w:val="00594594"/>
    <w:rsid w:val="00595C76"/>
    <w:rsid w:val="005968F5"/>
    <w:rsid w:val="005A498D"/>
    <w:rsid w:val="005A7388"/>
    <w:rsid w:val="005B1599"/>
    <w:rsid w:val="005B4CC1"/>
    <w:rsid w:val="005B637C"/>
    <w:rsid w:val="005B6573"/>
    <w:rsid w:val="005B65FD"/>
    <w:rsid w:val="005C2769"/>
    <w:rsid w:val="005C65F4"/>
    <w:rsid w:val="005C7FD0"/>
    <w:rsid w:val="005D09C5"/>
    <w:rsid w:val="005D1D26"/>
    <w:rsid w:val="005D3C7B"/>
    <w:rsid w:val="005D43BC"/>
    <w:rsid w:val="005D7D0F"/>
    <w:rsid w:val="005F04F4"/>
    <w:rsid w:val="005F1E37"/>
    <w:rsid w:val="005F232A"/>
    <w:rsid w:val="005F5866"/>
    <w:rsid w:val="00600DC3"/>
    <w:rsid w:val="0060161B"/>
    <w:rsid w:val="00601DB0"/>
    <w:rsid w:val="006033F1"/>
    <w:rsid w:val="0060379A"/>
    <w:rsid w:val="00614107"/>
    <w:rsid w:val="00622096"/>
    <w:rsid w:val="006222E5"/>
    <w:rsid w:val="00627367"/>
    <w:rsid w:val="00637935"/>
    <w:rsid w:val="00641F2F"/>
    <w:rsid w:val="006465EF"/>
    <w:rsid w:val="006514DD"/>
    <w:rsid w:val="00652D5A"/>
    <w:rsid w:val="006578C4"/>
    <w:rsid w:val="00674026"/>
    <w:rsid w:val="00675C96"/>
    <w:rsid w:val="006868F6"/>
    <w:rsid w:val="0069157A"/>
    <w:rsid w:val="0069227C"/>
    <w:rsid w:val="006940DA"/>
    <w:rsid w:val="00695763"/>
    <w:rsid w:val="00696CBC"/>
    <w:rsid w:val="006A2EB5"/>
    <w:rsid w:val="006A49B8"/>
    <w:rsid w:val="006A5E9C"/>
    <w:rsid w:val="006A6737"/>
    <w:rsid w:val="006A6FE0"/>
    <w:rsid w:val="006A7462"/>
    <w:rsid w:val="006A787F"/>
    <w:rsid w:val="006B08B0"/>
    <w:rsid w:val="006B653E"/>
    <w:rsid w:val="006B67DB"/>
    <w:rsid w:val="006C0ACF"/>
    <w:rsid w:val="006C4D56"/>
    <w:rsid w:val="006C6BEF"/>
    <w:rsid w:val="006D0514"/>
    <w:rsid w:val="006D4149"/>
    <w:rsid w:val="006E23D5"/>
    <w:rsid w:val="006E394F"/>
    <w:rsid w:val="006E3F3A"/>
    <w:rsid w:val="006E434A"/>
    <w:rsid w:val="006F15AF"/>
    <w:rsid w:val="006F23EF"/>
    <w:rsid w:val="006F3469"/>
    <w:rsid w:val="006F65A6"/>
    <w:rsid w:val="0070149D"/>
    <w:rsid w:val="00701DA1"/>
    <w:rsid w:val="007041D7"/>
    <w:rsid w:val="00704803"/>
    <w:rsid w:val="0071056F"/>
    <w:rsid w:val="00715143"/>
    <w:rsid w:val="00715F04"/>
    <w:rsid w:val="00716B03"/>
    <w:rsid w:val="007270FE"/>
    <w:rsid w:val="00727C44"/>
    <w:rsid w:val="007301CB"/>
    <w:rsid w:val="007337F4"/>
    <w:rsid w:val="007346C7"/>
    <w:rsid w:val="00740BE0"/>
    <w:rsid w:val="0074168D"/>
    <w:rsid w:val="00741F06"/>
    <w:rsid w:val="007455F4"/>
    <w:rsid w:val="00755579"/>
    <w:rsid w:val="00756748"/>
    <w:rsid w:val="00762C1C"/>
    <w:rsid w:val="00762E76"/>
    <w:rsid w:val="007635C0"/>
    <w:rsid w:val="00766363"/>
    <w:rsid w:val="00771209"/>
    <w:rsid w:val="00771420"/>
    <w:rsid w:val="0077197D"/>
    <w:rsid w:val="0077313F"/>
    <w:rsid w:val="00777BD3"/>
    <w:rsid w:val="007814C5"/>
    <w:rsid w:val="00783921"/>
    <w:rsid w:val="00786883"/>
    <w:rsid w:val="00787813"/>
    <w:rsid w:val="007938C2"/>
    <w:rsid w:val="00793AB8"/>
    <w:rsid w:val="0079495E"/>
    <w:rsid w:val="00794960"/>
    <w:rsid w:val="007977A7"/>
    <w:rsid w:val="007A78F0"/>
    <w:rsid w:val="007B30DA"/>
    <w:rsid w:val="007B3B95"/>
    <w:rsid w:val="007B5C65"/>
    <w:rsid w:val="007C5BE5"/>
    <w:rsid w:val="007D5A5A"/>
    <w:rsid w:val="007D6D9B"/>
    <w:rsid w:val="007D737A"/>
    <w:rsid w:val="007E15C1"/>
    <w:rsid w:val="007E523D"/>
    <w:rsid w:val="007E67FA"/>
    <w:rsid w:val="007F4CEC"/>
    <w:rsid w:val="00811FA0"/>
    <w:rsid w:val="00820CC5"/>
    <w:rsid w:val="00822221"/>
    <w:rsid w:val="00824F3E"/>
    <w:rsid w:val="008261C7"/>
    <w:rsid w:val="00831E40"/>
    <w:rsid w:val="00831FBB"/>
    <w:rsid w:val="008345BE"/>
    <w:rsid w:val="00836F37"/>
    <w:rsid w:val="00843F39"/>
    <w:rsid w:val="00845E49"/>
    <w:rsid w:val="00852728"/>
    <w:rsid w:val="00854066"/>
    <w:rsid w:val="0085407B"/>
    <w:rsid w:val="00855A57"/>
    <w:rsid w:val="00856F33"/>
    <w:rsid w:val="00857CF3"/>
    <w:rsid w:val="00857EA1"/>
    <w:rsid w:val="008643B8"/>
    <w:rsid w:val="008658E4"/>
    <w:rsid w:val="00867812"/>
    <w:rsid w:val="008706C5"/>
    <w:rsid w:val="00870C36"/>
    <w:rsid w:val="00872CB7"/>
    <w:rsid w:val="00883A2C"/>
    <w:rsid w:val="0088601F"/>
    <w:rsid w:val="008879B1"/>
    <w:rsid w:val="00892F8A"/>
    <w:rsid w:val="00897CBC"/>
    <w:rsid w:val="008A0210"/>
    <w:rsid w:val="008A087D"/>
    <w:rsid w:val="008A42BC"/>
    <w:rsid w:val="008A588E"/>
    <w:rsid w:val="008B07B7"/>
    <w:rsid w:val="008B12EC"/>
    <w:rsid w:val="008C0E78"/>
    <w:rsid w:val="008C31A1"/>
    <w:rsid w:val="008C3492"/>
    <w:rsid w:val="008C58FD"/>
    <w:rsid w:val="008E3434"/>
    <w:rsid w:val="008E4DC5"/>
    <w:rsid w:val="008E518A"/>
    <w:rsid w:val="008E637C"/>
    <w:rsid w:val="008F1363"/>
    <w:rsid w:val="008F4205"/>
    <w:rsid w:val="008F6B10"/>
    <w:rsid w:val="009029C8"/>
    <w:rsid w:val="009053A7"/>
    <w:rsid w:val="00912C7A"/>
    <w:rsid w:val="00915657"/>
    <w:rsid w:val="0091670E"/>
    <w:rsid w:val="00922479"/>
    <w:rsid w:val="0092260B"/>
    <w:rsid w:val="00923577"/>
    <w:rsid w:val="00925BB6"/>
    <w:rsid w:val="00926D5F"/>
    <w:rsid w:val="009353DC"/>
    <w:rsid w:val="00942C7F"/>
    <w:rsid w:val="009467D7"/>
    <w:rsid w:val="00947F7C"/>
    <w:rsid w:val="00952D17"/>
    <w:rsid w:val="0095676A"/>
    <w:rsid w:val="00962D1B"/>
    <w:rsid w:val="00975A53"/>
    <w:rsid w:val="00982646"/>
    <w:rsid w:val="00982F15"/>
    <w:rsid w:val="009A2475"/>
    <w:rsid w:val="009A3817"/>
    <w:rsid w:val="009B0139"/>
    <w:rsid w:val="009B6E8D"/>
    <w:rsid w:val="009B7C58"/>
    <w:rsid w:val="009B7D32"/>
    <w:rsid w:val="009C39CB"/>
    <w:rsid w:val="009C5A2A"/>
    <w:rsid w:val="009C68F7"/>
    <w:rsid w:val="009D0EE1"/>
    <w:rsid w:val="009D1740"/>
    <w:rsid w:val="009D2AF9"/>
    <w:rsid w:val="009D6DB6"/>
    <w:rsid w:val="009E04DF"/>
    <w:rsid w:val="009E0B71"/>
    <w:rsid w:val="009E162F"/>
    <w:rsid w:val="009E6B1A"/>
    <w:rsid w:val="009F0DE7"/>
    <w:rsid w:val="009F1691"/>
    <w:rsid w:val="009F2C1F"/>
    <w:rsid w:val="009F702B"/>
    <w:rsid w:val="00A03281"/>
    <w:rsid w:val="00A0469E"/>
    <w:rsid w:val="00A06490"/>
    <w:rsid w:val="00A139AF"/>
    <w:rsid w:val="00A21513"/>
    <w:rsid w:val="00A255C7"/>
    <w:rsid w:val="00A25B4C"/>
    <w:rsid w:val="00A25EB5"/>
    <w:rsid w:val="00A268B3"/>
    <w:rsid w:val="00A26C9C"/>
    <w:rsid w:val="00A3141D"/>
    <w:rsid w:val="00A324D2"/>
    <w:rsid w:val="00A41026"/>
    <w:rsid w:val="00A46CC9"/>
    <w:rsid w:val="00A5226B"/>
    <w:rsid w:val="00A5522D"/>
    <w:rsid w:val="00A60311"/>
    <w:rsid w:val="00A60352"/>
    <w:rsid w:val="00A62B9C"/>
    <w:rsid w:val="00A65FD6"/>
    <w:rsid w:val="00A70CEE"/>
    <w:rsid w:val="00A72C58"/>
    <w:rsid w:val="00A81C6F"/>
    <w:rsid w:val="00A845A9"/>
    <w:rsid w:val="00A919AE"/>
    <w:rsid w:val="00A9425E"/>
    <w:rsid w:val="00AA0144"/>
    <w:rsid w:val="00AA566F"/>
    <w:rsid w:val="00AB0BE3"/>
    <w:rsid w:val="00AB1C38"/>
    <w:rsid w:val="00AB74FA"/>
    <w:rsid w:val="00AC177A"/>
    <w:rsid w:val="00AC39B7"/>
    <w:rsid w:val="00AC7F0A"/>
    <w:rsid w:val="00AD0B15"/>
    <w:rsid w:val="00AD260E"/>
    <w:rsid w:val="00AD7100"/>
    <w:rsid w:val="00AE1B40"/>
    <w:rsid w:val="00AE1F60"/>
    <w:rsid w:val="00AE2934"/>
    <w:rsid w:val="00AF4ED3"/>
    <w:rsid w:val="00AF4FA8"/>
    <w:rsid w:val="00B02559"/>
    <w:rsid w:val="00B0271F"/>
    <w:rsid w:val="00B056A0"/>
    <w:rsid w:val="00B069E9"/>
    <w:rsid w:val="00B12BB7"/>
    <w:rsid w:val="00B12F88"/>
    <w:rsid w:val="00B13EAE"/>
    <w:rsid w:val="00B163EE"/>
    <w:rsid w:val="00B21982"/>
    <w:rsid w:val="00B227A5"/>
    <w:rsid w:val="00B23C5D"/>
    <w:rsid w:val="00B24DAC"/>
    <w:rsid w:val="00B2516F"/>
    <w:rsid w:val="00B25432"/>
    <w:rsid w:val="00B2550F"/>
    <w:rsid w:val="00B25FF6"/>
    <w:rsid w:val="00B31C7B"/>
    <w:rsid w:val="00B40F3D"/>
    <w:rsid w:val="00B41270"/>
    <w:rsid w:val="00B47719"/>
    <w:rsid w:val="00B51B99"/>
    <w:rsid w:val="00B54064"/>
    <w:rsid w:val="00B55161"/>
    <w:rsid w:val="00B62E57"/>
    <w:rsid w:val="00B641FF"/>
    <w:rsid w:val="00B661C5"/>
    <w:rsid w:val="00B72A2A"/>
    <w:rsid w:val="00B87D2C"/>
    <w:rsid w:val="00B911DE"/>
    <w:rsid w:val="00B95217"/>
    <w:rsid w:val="00B96CC3"/>
    <w:rsid w:val="00B9762D"/>
    <w:rsid w:val="00BA01F7"/>
    <w:rsid w:val="00BA11A0"/>
    <w:rsid w:val="00BA1F89"/>
    <w:rsid w:val="00BA7CE1"/>
    <w:rsid w:val="00BC08F8"/>
    <w:rsid w:val="00BC2A07"/>
    <w:rsid w:val="00BC51C5"/>
    <w:rsid w:val="00BD46A7"/>
    <w:rsid w:val="00BD4E7F"/>
    <w:rsid w:val="00BD5603"/>
    <w:rsid w:val="00BE04D7"/>
    <w:rsid w:val="00BE325E"/>
    <w:rsid w:val="00BF4A18"/>
    <w:rsid w:val="00C00220"/>
    <w:rsid w:val="00C04C49"/>
    <w:rsid w:val="00C04C71"/>
    <w:rsid w:val="00C065E9"/>
    <w:rsid w:val="00C07C8A"/>
    <w:rsid w:val="00C165BE"/>
    <w:rsid w:val="00C22FD6"/>
    <w:rsid w:val="00C24607"/>
    <w:rsid w:val="00C26590"/>
    <w:rsid w:val="00C27B0B"/>
    <w:rsid w:val="00C30025"/>
    <w:rsid w:val="00C30312"/>
    <w:rsid w:val="00C356AB"/>
    <w:rsid w:val="00C359C7"/>
    <w:rsid w:val="00C3638A"/>
    <w:rsid w:val="00C36A90"/>
    <w:rsid w:val="00C4048B"/>
    <w:rsid w:val="00C46EA1"/>
    <w:rsid w:val="00C50F9C"/>
    <w:rsid w:val="00C51893"/>
    <w:rsid w:val="00C52116"/>
    <w:rsid w:val="00C53099"/>
    <w:rsid w:val="00C61AD2"/>
    <w:rsid w:val="00C64701"/>
    <w:rsid w:val="00C65E5A"/>
    <w:rsid w:val="00C71CE0"/>
    <w:rsid w:val="00C72418"/>
    <w:rsid w:val="00C812C6"/>
    <w:rsid w:val="00C91FB9"/>
    <w:rsid w:val="00C928DE"/>
    <w:rsid w:val="00C93DFF"/>
    <w:rsid w:val="00C94417"/>
    <w:rsid w:val="00C966FC"/>
    <w:rsid w:val="00CA1175"/>
    <w:rsid w:val="00CA4575"/>
    <w:rsid w:val="00CA77B4"/>
    <w:rsid w:val="00CB3602"/>
    <w:rsid w:val="00CB505E"/>
    <w:rsid w:val="00CC2FF3"/>
    <w:rsid w:val="00CC7353"/>
    <w:rsid w:val="00CC749B"/>
    <w:rsid w:val="00CD4D0A"/>
    <w:rsid w:val="00CE1AC7"/>
    <w:rsid w:val="00CE5FAD"/>
    <w:rsid w:val="00CF1E99"/>
    <w:rsid w:val="00CF2541"/>
    <w:rsid w:val="00CF2642"/>
    <w:rsid w:val="00CF2A88"/>
    <w:rsid w:val="00CF4CB8"/>
    <w:rsid w:val="00D02180"/>
    <w:rsid w:val="00D07105"/>
    <w:rsid w:val="00D1034C"/>
    <w:rsid w:val="00D12FF9"/>
    <w:rsid w:val="00D15903"/>
    <w:rsid w:val="00D159F1"/>
    <w:rsid w:val="00D21EA8"/>
    <w:rsid w:val="00D25039"/>
    <w:rsid w:val="00D25E17"/>
    <w:rsid w:val="00D26DD0"/>
    <w:rsid w:val="00D35B47"/>
    <w:rsid w:val="00D35C48"/>
    <w:rsid w:val="00D36106"/>
    <w:rsid w:val="00D36F81"/>
    <w:rsid w:val="00D419C4"/>
    <w:rsid w:val="00D42D91"/>
    <w:rsid w:val="00D43D93"/>
    <w:rsid w:val="00D45C81"/>
    <w:rsid w:val="00D46A49"/>
    <w:rsid w:val="00D57595"/>
    <w:rsid w:val="00D6212A"/>
    <w:rsid w:val="00D70D45"/>
    <w:rsid w:val="00D7274F"/>
    <w:rsid w:val="00D80B6E"/>
    <w:rsid w:val="00D83520"/>
    <w:rsid w:val="00D87BD5"/>
    <w:rsid w:val="00D9090F"/>
    <w:rsid w:val="00D9287F"/>
    <w:rsid w:val="00D9365E"/>
    <w:rsid w:val="00D96CDC"/>
    <w:rsid w:val="00DA2EEC"/>
    <w:rsid w:val="00DB53F9"/>
    <w:rsid w:val="00DB70C8"/>
    <w:rsid w:val="00DC0163"/>
    <w:rsid w:val="00DC13F6"/>
    <w:rsid w:val="00DC29A3"/>
    <w:rsid w:val="00DC425B"/>
    <w:rsid w:val="00DD1E7D"/>
    <w:rsid w:val="00DE5E87"/>
    <w:rsid w:val="00DE6854"/>
    <w:rsid w:val="00DE7F13"/>
    <w:rsid w:val="00DF0675"/>
    <w:rsid w:val="00DF0D93"/>
    <w:rsid w:val="00E01339"/>
    <w:rsid w:val="00E0749C"/>
    <w:rsid w:val="00E1435E"/>
    <w:rsid w:val="00E14B08"/>
    <w:rsid w:val="00E15691"/>
    <w:rsid w:val="00E156C6"/>
    <w:rsid w:val="00E2369C"/>
    <w:rsid w:val="00E25C4A"/>
    <w:rsid w:val="00E27034"/>
    <w:rsid w:val="00E3128D"/>
    <w:rsid w:val="00E3289A"/>
    <w:rsid w:val="00E451AD"/>
    <w:rsid w:val="00E45302"/>
    <w:rsid w:val="00E457FA"/>
    <w:rsid w:val="00E60058"/>
    <w:rsid w:val="00E6134E"/>
    <w:rsid w:val="00E64990"/>
    <w:rsid w:val="00E67D0D"/>
    <w:rsid w:val="00E717C5"/>
    <w:rsid w:val="00E86016"/>
    <w:rsid w:val="00E86D55"/>
    <w:rsid w:val="00E908AA"/>
    <w:rsid w:val="00E91188"/>
    <w:rsid w:val="00E911CF"/>
    <w:rsid w:val="00E92728"/>
    <w:rsid w:val="00E9283F"/>
    <w:rsid w:val="00E96446"/>
    <w:rsid w:val="00E96F2D"/>
    <w:rsid w:val="00EA1F97"/>
    <w:rsid w:val="00EA2410"/>
    <w:rsid w:val="00EA28F7"/>
    <w:rsid w:val="00EA5B46"/>
    <w:rsid w:val="00EA5D42"/>
    <w:rsid w:val="00EB0273"/>
    <w:rsid w:val="00EB27B1"/>
    <w:rsid w:val="00EB4D12"/>
    <w:rsid w:val="00EB52E0"/>
    <w:rsid w:val="00ED00EE"/>
    <w:rsid w:val="00ED0268"/>
    <w:rsid w:val="00ED04DD"/>
    <w:rsid w:val="00ED140C"/>
    <w:rsid w:val="00ED3CA0"/>
    <w:rsid w:val="00EE179B"/>
    <w:rsid w:val="00EE1F4F"/>
    <w:rsid w:val="00EE58D6"/>
    <w:rsid w:val="00EF09D8"/>
    <w:rsid w:val="00EF419D"/>
    <w:rsid w:val="00EF627B"/>
    <w:rsid w:val="00EF6EB0"/>
    <w:rsid w:val="00F0263D"/>
    <w:rsid w:val="00F02F1D"/>
    <w:rsid w:val="00F12149"/>
    <w:rsid w:val="00F13982"/>
    <w:rsid w:val="00F25EBF"/>
    <w:rsid w:val="00F26241"/>
    <w:rsid w:val="00F30ACB"/>
    <w:rsid w:val="00F34D1E"/>
    <w:rsid w:val="00F37204"/>
    <w:rsid w:val="00F46C80"/>
    <w:rsid w:val="00F47495"/>
    <w:rsid w:val="00F5213B"/>
    <w:rsid w:val="00F554F8"/>
    <w:rsid w:val="00F56185"/>
    <w:rsid w:val="00F673A0"/>
    <w:rsid w:val="00F7307B"/>
    <w:rsid w:val="00F75CD2"/>
    <w:rsid w:val="00F80341"/>
    <w:rsid w:val="00F8491D"/>
    <w:rsid w:val="00FA5AEF"/>
    <w:rsid w:val="00FA7E3E"/>
    <w:rsid w:val="00FB21E6"/>
    <w:rsid w:val="00FB23D1"/>
    <w:rsid w:val="00FB532E"/>
    <w:rsid w:val="00FB5B51"/>
    <w:rsid w:val="00FC3C25"/>
    <w:rsid w:val="00FC720F"/>
    <w:rsid w:val="00FD7F1C"/>
    <w:rsid w:val="00FE13A0"/>
    <w:rsid w:val="00FE3370"/>
    <w:rsid w:val="00FF0D62"/>
    <w:rsid w:val="00FF1659"/>
    <w:rsid w:val="00FF4366"/>
    <w:rsid w:val="00FF6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F3A94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qFormat/>
    <w:rsid w:val="00982646"/>
    <w:pPr>
      <w:keepNext/>
      <w:tabs>
        <w:tab w:val="num" w:pos="864"/>
      </w:tabs>
      <w:suppressAutoHyphens/>
      <w:spacing w:line="480" w:lineRule="auto"/>
      <w:ind w:left="864" w:hanging="864"/>
      <w:outlineLvl w:val="3"/>
    </w:pPr>
    <w:rPr>
      <w:rFonts w:ascii="Arial" w:eastAsia="Times New Roman" w:hAnsi="Arial" w:cs="Arial"/>
      <w:b/>
      <w:lang w:val="en-AU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B1C38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character" w:customStyle="1" w:styleId="Heading4Char">
    <w:name w:val="Heading 4 Char"/>
    <w:basedOn w:val="DefaultParagraphFont"/>
    <w:link w:val="Heading4"/>
    <w:rsid w:val="00982646"/>
    <w:rPr>
      <w:rFonts w:ascii="Arial" w:eastAsia="Times New Roman" w:hAnsi="Arial" w:cs="Arial"/>
      <w:b/>
      <w:lang w:val="en-AU" w:eastAsia="ar-SA"/>
    </w:rPr>
  </w:style>
  <w:style w:type="table" w:styleId="TableGrid">
    <w:name w:val="Table Grid"/>
    <w:basedOn w:val="TableNormal"/>
    <w:uiPriority w:val="59"/>
    <w:rsid w:val="003534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6550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337F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37F4"/>
  </w:style>
  <w:style w:type="paragraph" w:styleId="Footer">
    <w:name w:val="footer"/>
    <w:basedOn w:val="Normal"/>
    <w:link w:val="FooterChar"/>
    <w:uiPriority w:val="99"/>
    <w:unhideWhenUsed/>
    <w:rsid w:val="007337F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37F4"/>
  </w:style>
  <w:style w:type="paragraph" w:styleId="ListParagraph">
    <w:name w:val="List Paragraph"/>
    <w:basedOn w:val="Normal"/>
    <w:uiPriority w:val="34"/>
    <w:qFormat/>
    <w:rsid w:val="000823EE"/>
    <w:pPr>
      <w:ind w:left="720"/>
      <w:contextualSpacing/>
    </w:pPr>
  </w:style>
  <w:style w:type="paragraph" w:styleId="BodyText">
    <w:name w:val="Body Text"/>
    <w:basedOn w:val="Normal"/>
    <w:link w:val="BodyTextChar"/>
    <w:semiHidden/>
    <w:rsid w:val="001E60F4"/>
    <w:pPr>
      <w:spacing w:line="360" w:lineRule="auto"/>
      <w:jc w:val="both"/>
    </w:pPr>
    <w:rPr>
      <w:rFonts w:ascii="Times New Roman" w:eastAsia="Times New Roman" w:hAnsi="Times New Roman" w:cs="Times New Roman"/>
      <w:lang w:val="en-AU" w:eastAsia="en-AU"/>
    </w:rPr>
  </w:style>
  <w:style w:type="character" w:customStyle="1" w:styleId="BodyTextChar">
    <w:name w:val="Body Text Char"/>
    <w:basedOn w:val="DefaultParagraphFont"/>
    <w:link w:val="BodyText"/>
    <w:semiHidden/>
    <w:rsid w:val="001E60F4"/>
    <w:rPr>
      <w:rFonts w:ascii="Times New Roman" w:eastAsia="Times New Roman" w:hAnsi="Times New Roman" w:cs="Times New Roman"/>
      <w:lang w:val="en-AU" w:eastAsia="en-AU"/>
    </w:rPr>
  </w:style>
  <w:style w:type="character" w:styleId="PageNumber">
    <w:name w:val="page number"/>
    <w:basedOn w:val="DefaultParagraphFont"/>
    <w:uiPriority w:val="99"/>
    <w:semiHidden/>
    <w:unhideWhenUsed/>
    <w:rsid w:val="009D1740"/>
  </w:style>
  <w:style w:type="character" w:styleId="CommentReference">
    <w:name w:val="annotation reference"/>
    <w:basedOn w:val="DefaultParagraphFont"/>
    <w:uiPriority w:val="99"/>
    <w:semiHidden/>
    <w:unhideWhenUsed/>
    <w:rsid w:val="009F16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16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6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6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6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16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69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qFormat/>
    <w:rsid w:val="00982646"/>
    <w:pPr>
      <w:keepNext/>
      <w:tabs>
        <w:tab w:val="num" w:pos="864"/>
      </w:tabs>
      <w:suppressAutoHyphens/>
      <w:spacing w:line="480" w:lineRule="auto"/>
      <w:ind w:left="864" w:hanging="864"/>
      <w:outlineLvl w:val="3"/>
    </w:pPr>
    <w:rPr>
      <w:rFonts w:ascii="Arial" w:eastAsia="Times New Roman" w:hAnsi="Arial" w:cs="Arial"/>
      <w:b/>
      <w:lang w:val="en-AU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B1C38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character" w:customStyle="1" w:styleId="Heading4Char">
    <w:name w:val="Heading 4 Char"/>
    <w:basedOn w:val="DefaultParagraphFont"/>
    <w:link w:val="Heading4"/>
    <w:rsid w:val="00982646"/>
    <w:rPr>
      <w:rFonts w:ascii="Arial" w:eastAsia="Times New Roman" w:hAnsi="Arial" w:cs="Arial"/>
      <w:b/>
      <w:lang w:val="en-AU" w:eastAsia="ar-SA"/>
    </w:rPr>
  </w:style>
  <w:style w:type="table" w:styleId="TableGrid">
    <w:name w:val="Table Grid"/>
    <w:basedOn w:val="TableNormal"/>
    <w:uiPriority w:val="59"/>
    <w:rsid w:val="003534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6550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337F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37F4"/>
  </w:style>
  <w:style w:type="paragraph" w:styleId="Footer">
    <w:name w:val="footer"/>
    <w:basedOn w:val="Normal"/>
    <w:link w:val="FooterChar"/>
    <w:uiPriority w:val="99"/>
    <w:unhideWhenUsed/>
    <w:rsid w:val="007337F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37F4"/>
  </w:style>
  <w:style w:type="paragraph" w:styleId="ListParagraph">
    <w:name w:val="List Paragraph"/>
    <w:basedOn w:val="Normal"/>
    <w:uiPriority w:val="34"/>
    <w:qFormat/>
    <w:rsid w:val="000823EE"/>
    <w:pPr>
      <w:ind w:left="720"/>
      <w:contextualSpacing/>
    </w:pPr>
  </w:style>
  <w:style w:type="paragraph" w:styleId="BodyText">
    <w:name w:val="Body Text"/>
    <w:basedOn w:val="Normal"/>
    <w:link w:val="BodyTextChar"/>
    <w:semiHidden/>
    <w:rsid w:val="001E60F4"/>
    <w:pPr>
      <w:spacing w:line="360" w:lineRule="auto"/>
      <w:jc w:val="both"/>
    </w:pPr>
    <w:rPr>
      <w:rFonts w:ascii="Times New Roman" w:eastAsia="Times New Roman" w:hAnsi="Times New Roman" w:cs="Times New Roman"/>
      <w:lang w:val="en-AU" w:eastAsia="en-AU"/>
    </w:rPr>
  </w:style>
  <w:style w:type="character" w:customStyle="1" w:styleId="BodyTextChar">
    <w:name w:val="Body Text Char"/>
    <w:basedOn w:val="DefaultParagraphFont"/>
    <w:link w:val="BodyText"/>
    <w:semiHidden/>
    <w:rsid w:val="001E60F4"/>
    <w:rPr>
      <w:rFonts w:ascii="Times New Roman" w:eastAsia="Times New Roman" w:hAnsi="Times New Roman" w:cs="Times New Roman"/>
      <w:lang w:val="en-AU" w:eastAsia="en-AU"/>
    </w:rPr>
  </w:style>
  <w:style w:type="character" w:styleId="PageNumber">
    <w:name w:val="page number"/>
    <w:basedOn w:val="DefaultParagraphFont"/>
    <w:uiPriority w:val="99"/>
    <w:semiHidden/>
    <w:unhideWhenUsed/>
    <w:rsid w:val="009D1740"/>
  </w:style>
  <w:style w:type="character" w:styleId="CommentReference">
    <w:name w:val="annotation reference"/>
    <w:basedOn w:val="DefaultParagraphFont"/>
    <w:uiPriority w:val="99"/>
    <w:semiHidden/>
    <w:unhideWhenUsed/>
    <w:rsid w:val="009F16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16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6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6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6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16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69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5E0723E-E4F3-5C46-A382-72A02ABB30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7</Characters>
  <Application>Microsoft Macintosh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o Moll</dc:creator>
  <cp:keywords/>
  <dc:description/>
  <cp:lastModifiedBy>Guido Moll</cp:lastModifiedBy>
  <cp:revision>4</cp:revision>
  <cp:lastPrinted>2013-10-02T09:14:00Z</cp:lastPrinted>
  <dcterms:created xsi:type="dcterms:W3CDTF">2013-11-20T13:27:00Z</dcterms:created>
  <dcterms:modified xsi:type="dcterms:W3CDTF">2013-12-04T10:04:00Z</dcterms:modified>
</cp:coreProperties>
</file>